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s2</w:t>
      </w:r>
      <w:bookmarkStart w:id="0" w:name="_GoBack"/>
      <w:bookmarkEnd w:id="0"/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. The KEGG pathway analysis of all the DEG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256"/>
        <w:gridCol w:w="1012"/>
        <w:gridCol w:w="992"/>
        <w:gridCol w:w="4048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erm</w:t>
            </w:r>
          </w:p>
        </w:tc>
        <w:tc>
          <w:tcPr>
            <w:tcW w:w="10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umber</w:t>
            </w:r>
          </w:p>
        </w:tc>
        <w:tc>
          <w:tcPr>
            <w:tcW w:w="40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ene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sa04145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hagosome</w:t>
            </w:r>
          </w:p>
        </w:tc>
        <w:tc>
          <w:tcPr>
            <w:tcW w:w="10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.81E-10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40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RC1, NCF2, TUBA1C, THBS1, CYBB, CD14, TLR4, FCGR2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sa051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alari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.43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d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de" w:eastAsia="zh-CN" w:bidi="ar"/>
              </w:rPr>
              <w:t>IL6, SELE, ICAM1, TLR4, THBS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sa046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NF signaling pathwa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.03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TGS2, IRF1, SOCS3, SELE, IL6, ICAM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sa051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taphylococcus aureus infectio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05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FPR1, FPR2, FPR3, ICAM1, FCGR2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sa051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Leishmaniasi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.05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YBB, PTGS2, FCGR2A, TLR4, NCF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sa046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OD-like receptor signaling pathwa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.64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L6, NAMPT, CYBB, IFI16, TLR4, PANX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sa051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uberculosi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.95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TGAX, MRC1, FCGR2A, IL6, CD14, TLR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sa051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Kaposi sarcoma-associated herpesvirus infectio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2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TGS2, IL6, ZFP36, ICAM1, HCK, MYC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sa049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26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YBB, SELE, IL6, ICAM1, PIM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sa040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F-kappa B signaling pathwa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26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TGS2, CD14, CCL13, ICAM1, TLR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sa051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Legionellosi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.76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L6, CD14, HSPA8, TLR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sa01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tabolic pathway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.02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TGS2, ACER1, MTHFD2, CA2, FAP, UAP1, NAMPT, SRM, PLA2G2A, NNMT, PNP, GFPT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sa046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Jak-STAT signaling pathwa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2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L6, MYC, OSMR, SOCS3, PIM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sa051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ertussi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2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L6, CD14, IRF1, TLR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sa046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L-17 signaling pathwa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7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L6, PTGS2, S100A9, S100A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sa007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icotinate and nicotinamide metabolis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7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NP, NNMT, NAMP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sa051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frican trypanosomiasi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.9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L6, SELE, ICAM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sa040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IF-1 signaling pathwa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.9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YBB, IL6, TIMP1, TLR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sa051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uman T-cell leukemia virus 1 infectio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.9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L6, ETS2, MYC, ZFP36, ICAM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sa04380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steoclast differentiation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.06E-05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40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YROBP, NCF2, SOCS3, FCGR2A</w:t>
            </w:r>
          </w:p>
        </w:tc>
      </w:tr>
    </w:tbl>
    <w:p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xOTVkN2ZmMjVjM2EzNTY4MWNhM2I2OGZkMjAyOTMifQ=="/>
  </w:docVars>
  <w:rsids>
    <w:rsidRoot w:val="00000000"/>
    <w:rsid w:val="6C710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4T15:33:40Z</dcterms:created>
  <dc:creator>Swxing</dc:creator>
  <cp:lastModifiedBy>Swxing</cp:lastModifiedBy>
  <dcterms:modified xsi:type="dcterms:W3CDTF">2023-10-14T15:34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187238F761545A4B66FA7AF3A7A1C9E_12</vt:lpwstr>
  </property>
</Properties>
</file>